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D51" w:rsidRDefault="003B6D51" w:rsidP="003B6D51">
      <w:pPr>
        <w:spacing w:line="360" w:lineRule="auto"/>
        <w:rPr>
          <w:rFonts w:cstheme="minorHAnsi"/>
        </w:rPr>
      </w:pPr>
      <w:bookmarkStart w:id="0" w:name="_GoBack"/>
      <w:r w:rsidRPr="007579E9">
        <w:rPr>
          <w:rFonts w:cstheme="minorHAnsi"/>
          <w:i/>
        </w:rPr>
        <w:t>Supplementary Table 2</w:t>
      </w:r>
      <w:r>
        <w:rPr>
          <w:rFonts w:cstheme="minorHAnsi"/>
        </w:rPr>
        <w:t>. Actual and random eigenvalues from parallel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8"/>
        <w:gridCol w:w="981"/>
        <w:gridCol w:w="1618"/>
      </w:tblGrid>
      <w:tr w:rsidR="003B6D51" w:rsidTr="00AE1680">
        <w:tc>
          <w:tcPr>
            <w:tcW w:w="9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Factors</w:t>
            </w:r>
          </w:p>
        </w:tc>
        <w:tc>
          <w:tcPr>
            <w:tcW w:w="34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D51" w:rsidRDefault="003B6D51" w:rsidP="00AE1680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igenvalues</w:t>
            </w:r>
          </w:p>
        </w:tc>
      </w:tr>
      <w:tr w:rsidR="003B6D51" w:rsidTr="00AE1680">
        <w:tc>
          <w:tcPr>
            <w:tcW w:w="9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D51" w:rsidRDefault="003B6D51" w:rsidP="00AE1680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tual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D51" w:rsidRDefault="003B6D51" w:rsidP="00AE1680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verag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D51" w:rsidRDefault="003B6D51" w:rsidP="00AE1680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  <w:r w:rsidRPr="007579E9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</w:tr>
      <w:tr w:rsidR="003B6D51" w:rsidTr="00AE1680">
        <w:tc>
          <w:tcPr>
            <w:tcW w:w="988" w:type="dxa"/>
            <w:tcBorders>
              <w:top w:val="single" w:sz="4" w:space="0" w:color="auto"/>
            </w:tcBorders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8.03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33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39</w:t>
            </w:r>
          </w:p>
        </w:tc>
      </w:tr>
      <w:tr w:rsidR="003B6D51" w:rsidTr="00AE1680">
        <w:tc>
          <w:tcPr>
            <w:tcW w:w="98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0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48</w:t>
            </w:r>
          </w:p>
        </w:tc>
        <w:tc>
          <w:tcPr>
            <w:tcW w:w="981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25</w:t>
            </w:r>
          </w:p>
        </w:tc>
        <w:tc>
          <w:tcPr>
            <w:tcW w:w="161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31</w:t>
            </w:r>
          </w:p>
        </w:tc>
      </w:tr>
      <w:tr w:rsidR="003B6D51" w:rsidTr="00AE1680">
        <w:tc>
          <w:tcPr>
            <w:tcW w:w="98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0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981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20</w:t>
            </w:r>
          </w:p>
        </w:tc>
        <w:tc>
          <w:tcPr>
            <w:tcW w:w="161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24</w:t>
            </w:r>
          </w:p>
        </w:tc>
      </w:tr>
      <w:tr w:rsidR="003B6D51" w:rsidTr="00AE1680">
        <w:tc>
          <w:tcPr>
            <w:tcW w:w="98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0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  <w:tc>
          <w:tcPr>
            <w:tcW w:w="981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15</w:t>
            </w:r>
          </w:p>
        </w:tc>
        <w:tc>
          <w:tcPr>
            <w:tcW w:w="161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18</w:t>
            </w:r>
          </w:p>
        </w:tc>
      </w:tr>
      <w:tr w:rsidR="003B6D51" w:rsidTr="00AE1680">
        <w:tc>
          <w:tcPr>
            <w:tcW w:w="98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0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</w:p>
        </w:tc>
        <w:tc>
          <w:tcPr>
            <w:tcW w:w="981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11</w:t>
            </w:r>
          </w:p>
        </w:tc>
        <w:tc>
          <w:tcPr>
            <w:tcW w:w="161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14</w:t>
            </w:r>
          </w:p>
        </w:tc>
      </w:tr>
      <w:tr w:rsidR="003B6D51" w:rsidTr="00AE1680">
        <w:tc>
          <w:tcPr>
            <w:tcW w:w="98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0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  <w:tc>
          <w:tcPr>
            <w:tcW w:w="981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6</w:t>
            </w:r>
          </w:p>
        </w:tc>
        <w:tc>
          <w:tcPr>
            <w:tcW w:w="161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10</w:t>
            </w:r>
          </w:p>
        </w:tc>
      </w:tr>
      <w:tr w:rsidR="003B6D51" w:rsidTr="00AE1680">
        <w:tc>
          <w:tcPr>
            <w:tcW w:w="98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80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  <w:tc>
          <w:tcPr>
            <w:tcW w:w="981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161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</w:p>
        </w:tc>
      </w:tr>
      <w:tr w:rsidR="003B6D51" w:rsidTr="00AE1680">
        <w:tc>
          <w:tcPr>
            <w:tcW w:w="98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80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45</w:t>
            </w:r>
          </w:p>
        </w:tc>
        <w:tc>
          <w:tcPr>
            <w:tcW w:w="981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161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</w:tc>
      </w:tr>
      <w:tr w:rsidR="003B6D51" w:rsidTr="00AE1680">
        <w:tc>
          <w:tcPr>
            <w:tcW w:w="98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80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  <w:tc>
          <w:tcPr>
            <w:tcW w:w="981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161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</w:tr>
      <w:tr w:rsidR="003B6D51" w:rsidTr="00AE1680">
        <w:tc>
          <w:tcPr>
            <w:tcW w:w="98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80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  <w:tc>
          <w:tcPr>
            <w:tcW w:w="981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161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</w:tr>
      <w:tr w:rsidR="003B6D51" w:rsidTr="00AE1680">
        <w:tc>
          <w:tcPr>
            <w:tcW w:w="98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80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  <w:tc>
          <w:tcPr>
            <w:tcW w:w="981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</w:p>
        </w:tc>
        <w:tc>
          <w:tcPr>
            <w:tcW w:w="161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</w:tr>
      <w:tr w:rsidR="003B6D51" w:rsidTr="00AE1680">
        <w:tc>
          <w:tcPr>
            <w:tcW w:w="98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80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981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161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</w:p>
        </w:tc>
      </w:tr>
      <w:tr w:rsidR="003B6D51" w:rsidTr="00AE1680">
        <w:tc>
          <w:tcPr>
            <w:tcW w:w="98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80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981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161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</w:tr>
      <w:tr w:rsidR="003B6D51" w:rsidTr="00AE1680">
        <w:tc>
          <w:tcPr>
            <w:tcW w:w="98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80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981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  <w:tc>
          <w:tcPr>
            <w:tcW w:w="161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</w:tr>
      <w:tr w:rsidR="003B6D51" w:rsidTr="00AE1680">
        <w:tc>
          <w:tcPr>
            <w:tcW w:w="98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80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981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  <w:tc>
          <w:tcPr>
            <w:tcW w:w="1618" w:type="dxa"/>
          </w:tcPr>
          <w:p w:rsidR="003B6D51" w:rsidRDefault="003B6D51" w:rsidP="00AE168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</w:tr>
      <w:bookmarkEnd w:id="0"/>
    </w:tbl>
    <w:p w:rsidR="007037F6" w:rsidRDefault="007037F6"/>
    <w:sectPr w:rsidR="00703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D51"/>
    <w:rsid w:val="003B6D51"/>
    <w:rsid w:val="0070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E8C031-2F15-49F1-B758-358F25DD1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D51"/>
    <w:rPr>
      <w:rFonts w:eastAsiaTheme="minorEastAsia"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D5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Jillian (H&amp;B, Adelaide K. Ave)</dc:creator>
  <cp:keywords/>
  <dc:description/>
  <cp:lastModifiedBy>Ryan, Jillian (H&amp;B, Adelaide K. Ave)</cp:lastModifiedBy>
  <cp:revision>1</cp:revision>
  <dcterms:created xsi:type="dcterms:W3CDTF">2019-01-23T23:07:00Z</dcterms:created>
  <dcterms:modified xsi:type="dcterms:W3CDTF">2019-01-23T23:08:00Z</dcterms:modified>
</cp:coreProperties>
</file>